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C04" w:rsidRPr="004F1025" w:rsidRDefault="009B5C04" w:rsidP="009B5C04">
      <w:pPr>
        <w:spacing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 xml:space="preserve">Table </w:t>
      </w:r>
      <w:r w:rsidR="00BD109C">
        <w:rPr>
          <w:rFonts w:cs="Times New Roman"/>
          <w:color w:val="000000" w:themeColor="text1"/>
          <w:szCs w:val="24"/>
          <w:lang w:val="en-US"/>
        </w:rPr>
        <w:t>S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1 - Information about sampled buildings. 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887"/>
        <w:gridCol w:w="790"/>
        <w:gridCol w:w="1068"/>
        <w:gridCol w:w="819"/>
        <w:gridCol w:w="944"/>
        <w:gridCol w:w="1576"/>
        <w:gridCol w:w="842"/>
        <w:gridCol w:w="889"/>
        <w:gridCol w:w="794"/>
        <w:gridCol w:w="34"/>
        <w:gridCol w:w="768"/>
      </w:tblGrid>
      <w:tr w:rsidR="009B5C04" w:rsidRPr="004F1025" w:rsidTr="00D77AAA"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Conditions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Sampling label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Type of materials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Function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Date of building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History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Location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Sampling month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umber of samples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16S rRNA gen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C04" w:rsidRPr="004F1025" w:rsidRDefault="009B5C04" w:rsidP="00D3598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ITS1 regions</w:t>
            </w:r>
          </w:p>
        </w:tc>
      </w:tr>
      <w:tr w:rsidR="009B5C04" w:rsidRPr="004F1025" w:rsidTr="00D94D28"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D94D2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-D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M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w earth adobe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ll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fore 1800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reviously a barn housing farm animals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ureville (SW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eptember 2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J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oint (raw earth + lime)</w:t>
            </w: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1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w earth adobe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ll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ugust 1995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revious fungal development caused by a blocked drain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stanet-Tolosan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ctober 2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2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vember 2015</w:t>
            </w:r>
          </w:p>
        </w:tc>
        <w:tc>
          <w:tcPr>
            <w:tcW w:w="4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M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w earth adobe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tchen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robable presence of a plaster on the surface of the wall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ureville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vember 2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J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mmed earth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droom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ound 1800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gnieu-Jameyzieu (E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y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w earth adob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iving room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y 2008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irabel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vember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T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w earth adob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ll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mmer 2016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ussade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anuary 201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</w:t>
            </w:r>
          </w:p>
        </w:tc>
      </w:tr>
      <w:tr w:rsidR="009B5C04" w:rsidRPr="004F1025" w:rsidTr="00D94D28"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D94D28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-D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1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laster (raw earth + hemp)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ffice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pring 2009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nta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vember 2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2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November 2016</w:t>
            </w:r>
          </w:p>
        </w:tc>
        <w:tc>
          <w:tcPr>
            <w:tcW w:w="4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laster (raw earth + straw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ffic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'Union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ctober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tche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zals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vember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dobe (raw earth + straw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ll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mmer 2016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ussade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anuary 201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dobe (raw earth + straw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droom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welling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ussade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anuary 2017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</w:tbl>
    <w:p w:rsidR="00D77AAA" w:rsidRDefault="00D77AAA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887"/>
        <w:gridCol w:w="790"/>
        <w:gridCol w:w="1070"/>
        <w:gridCol w:w="821"/>
        <w:gridCol w:w="946"/>
        <w:gridCol w:w="1578"/>
        <w:gridCol w:w="827"/>
        <w:gridCol w:w="891"/>
        <w:gridCol w:w="795"/>
        <w:gridCol w:w="36"/>
        <w:gridCol w:w="770"/>
      </w:tblGrid>
      <w:tr w:rsidR="00D77AAA" w:rsidRPr="004F1025" w:rsidTr="00A321BE"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lastRenderedPageBreak/>
              <w:t>Conditions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Sampling label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Type of materials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Function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Date of building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History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Location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Sampling month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umber of samples</w:t>
            </w:r>
          </w:p>
        </w:tc>
      </w:tr>
      <w:tr w:rsidR="00D77AAA" w:rsidRPr="004F1025" w:rsidTr="00A321BE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16S rRNA gen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AAA" w:rsidRPr="004F1025" w:rsidRDefault="00D77AAA" w:rsidP="00A321B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ITS1 regions</w:t>
            </w:r>
          </w:p>
        </w:tc>
      </w:tr>
      <w:tr w:rsidR="009B5C04" w:rsidRPr="004F1025" w:rsidTr="00D94D28"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bookmarkStart w:id="0" w:name="_GoBack"/>
            <w:bookmarkEnd w:id="0"/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-N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G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mmed earth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r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ound 1800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orage room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gnieu-Jameyzieu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E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y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mmed earth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r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ound 1800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 closed doors or window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gnieu-Jameyzieu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E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y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mmed earth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ella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ound 1800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orage room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gnieu-Jameyzieu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E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y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  <w:tr w:rsidR="009B5C04" w:rsidRPr="004F1025" w:rsidTr="00D94D28"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-N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b (raw earth + straw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ella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ugust 1995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egular storage of fruit and vegetable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stanet-Tolosan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ctober 2015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ext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dobe (raw earth + straw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utdoor material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terial left outside since constructio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'Union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ctober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</w:t>
            </w:r>
          </w:p>
        </w:tc>
      </w:tr>
      <w:tr w:rsidR="009B5C04" w:rsidRPr="004F1025" w:rsidTr="00D94D28"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laster (raw earth + vegetal fibres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n-dwelt room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fore 1900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 occupant and low insulatio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teils</w:t>
            </w:r>
          </w:p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(SW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vember 2016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</w:tr>
    </w:tbl>
    <w:p w:rsidR="009B5C04" w:rsidRPr="004F1025" w:rsidRDefault="009B5C04" w:rsidP="009B5C04">
      <w:pPr>
        <w:spacing w:before="0" w:after="160"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>Condition tags: E-D: earthen materials without vegetal aggregates – dwelling sites; V-D: earthen materials with vegetal aggregates – dwelling sites; E-ND: earthen materials without vegetal aggregates – non-dwelling sites; V-ND: earthen materials with vegetal aggregates – non-dwelling sites. Location tags: SW: south-west of France; E: east of France</w:t>
      </w:r>
    </w:p>
    <w:p w:rsidR="001327A8" w:rsidRDefault="001327A8">
      <w:pPr>
        <w:spacing w:before="0" w:after="160" w:line="259" w:lineRule="auto"/>
        <w:jc w:val="left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:rsidR="009B5C04" w:rsidRPr="004F1025" w:rsidRDefault="009B5C04" w:rsidP="009B5C04">
      <w:pPr>
        <w:spacing w:after="160"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D94D28">
        <w:rPr>
          <w:rFonts w:cs="Times New Roman"/>
          <w:color w:val="000000" w:themeColor="text1"/>
          <w:szCs w:val="24"/>
          <w:lang w:val="en-US"/>
        </w:rPr>
        <w:lastRenderedPageBreak/>
        <w:t xml:space="preserve">Table </w:t>
      </w:r>
      <w:r w:rsidR="00BD109C" w:rsidRPr="00D94D28">
        <w:rPr>
          <w:rFonts w:cs="Times New Roman"/>
          <w:color w:val="000000" w:themeColor="text1"/>
          <w:szCs w:val="24"/>
          <w:lang w:val="en-US"/>
        </w:rPr>
        <w:t>S</w:t>
      </w:r>
      <w:r w:rsidRPr="00D94D28">
        <w:rPr>
          <w:rFonts w:cs="Times New Roman"/>
          <w:color w:val="000000" w:themeColor="text1"/>
          <w:szCs w:val="24"/>
          <w:lang w:val="en-US"/>
        </w:rPr>
        <w:t xml:space="preserve">2 – Bacterial </w:t>
      </w:r>
      <w:r w:rsidRPr="004F1025">
        <w:rPr>
          <w:rFonts w:cs="Times New Roman"/>
          <w:color w:val="000000" w:themeColor="text1"/>
          <w:szCs w:val="24"/>
          <w:lang w:val="en-US"/>
        </w:rPr>
        <w:t>isolates by culture from sites A to D as identified by MALDI-TOF mass spectrometry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119"/>
        <w:gridCol w:w="3106"/>
        <w:gridCol w:w="570"/>
        <w:gridCol w:w="738"/>
        <w:gridCol w:w="570"/>
        <w:gridCol w:w="546"/>
        <w:gridCol w:w="762"/>
      </w:tblGrid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</w:pPr>
            <w:r w:rsidRPr="004F1025"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  <w:t xml:space="preserve"> </w:t>
            </w:r>
          </w:p>
        </w:tc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</w:pPr>
            <w:r w:rsidRPr="004F1025"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  <w:t xml:space="preserve"> </w:t>
            </w:r>
          </w:p>
        </w:tc>
        <w:tc>
          <w:tcPr>
            <w:tcW w:w="169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Site</w:t>
            </w:r>
          </w:p>
        </w:tc>
      </w:tr>
      <w:tr w:rsidR="009B5C04" w:rsidRPr="004F1025" w:rsidTr="00D94D28">
        <w:trPr>
          <w:jc w:val="center"/>
        </w:trPr>
        <w:tc>
          <w:tcPr>
            <w:tcW w:w="33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Taxa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A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Ba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D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Bb</w:t>
            </w: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Bacillus</w:t>
            </w:r>
          </w:p>
        </w:tc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atrophaeus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cereu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indicu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licheniformi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mojavensi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megateriu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murali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mycoide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niacini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pseudomycoide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842C26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pumilu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simplex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subtilis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 xml:space="preserve">Micrococcus 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luteu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 xml:space="preserve">Pseudomonas </w:t>
            </w:r>
          </w:p>
        </w:tc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luteola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1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stutzeri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 xml:space="preserve">Solibacillus 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silvestri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 xml:space="preserve">Staphylococcus 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haemolyticu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</w:tr>
      <w:tr w:rsidR="009B5C04" w:rsidRPr="004F1025" w:rsidTr="00D94D28">
        <w:trPr>
          <w:jc w:val="center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 xml:space="preserve">Streptomyces 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US" w:eastAsia="fr-FR"/>
              </w:rPr>
              <w:t>griseu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•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 xml:space="preserve"> </w:t>
            </w:r>
          </w:p>
        </w:tc>
      </w:tr>
    </w:tbl>
    <w:p w:rsidR="001327A8" w:rsidRDefault="001327A8" w:rsidP="009B5C04">
      <w:pPr>
        <w:spacing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</w:p>
    <w:p w:rsidR="001327A8" w:rsidRDefault="001327A8">
      <w:pPr>
        <w:spacing w:before="0" w:after="160" w:line="259" w:lineRule="auto"/>
        <w:jc w:val="left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:rsidR="009B5C04" w:rsidRPr="004F1025" w:rsidRDefault="009B5C04" w:rsidP="009B5C04">
      <w:pPr>
        <w:spacing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D35982">
        <w:rPr>
          <w:rFonts w:cs="Times New Roman"/>
          <w:color w:val="000000" w:themeColor="text1"/>
          <w:szCs w:val="24"/>
          <w:lang w:val="en-US"/>
        </w:rPr>
        <w:lastRenderedPageBreak/>
        <w:t xml:space="preserve">Table </w:t>
      </w:r>
      <w:r w:rsidR="00BD109C" w:rsidRPr="00D35982">
        <w:rPr>
          <w:rFonts w:cs="Times New Roman"/>
          <w:color w:val="000000" w:themeColor="text1"/>
          <w:szCs w:val="24"/>
          <w:lang w:val="en-US"/>
        </w:rPr>
        <w:t>S</w:t>
      </w:r>
      <w:r w:rsidRPr="00D35982">
        <w:rPr>
          <w:rFonts w:cs="Times New Roman"/>
          <w:color w:val="000000" w:themeColor="text1"/>
          <w:szCs w:val="24"/>
          <w:lang w:val="en-US"/>
        </w:rPr>
        <w:t xml:space="preserve">3 - Microbial </w:t>
      </w:r>
      <w:r w:rsidRPr="004F1025">
        <w:rPr>
          <w:rFonts w:cs="Times New Roman"/>
          <w:color w:val="000000" w:themeColor="text1"/>
          <w:szCs w:val="24"/>
          <w:lang w:val="en-US"/>
        </w:rPr>
        <w:t>genera presenting a significantly different relative abundance at two parts of the same site.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464"/>
        <w:gridCol w:w="2025"/>
        <w:gridCol w:w="1547"/>
        <w:gridCol w:w="1771"/>
        <w:gridCol w:w="1935"/>
        <w:gridCol w:w="1809"/>
      </w:tblGrid>
      <w:tr w:rsidR="009B5C04" w:rsidRPr="004F1025" w:rsidTr="00D94D28">
        <w:tc>
          <w:tcPr>
            <w:tcW w:w="243" w:type="pct"/>
            <w:shd w:val="clear" w:color="000000" w:fill="FFFFFF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</w:pPr>
            <w:r w:rsidRPr="004F1025"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  <w:t xml:space="preserve"> </w:t>
            </w:r>
          </w:p>
        </w:tc>
        <w:tc>
          <w:tcPr>
            <w:tcW w:w="1060" w:type="pct"/>
            <w:shd w:val="clear" w:color="000000" w:fill="FFFFFF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</w:pPr>
            <w:r w:rsidRPr="004F1025">
              <w:rPr>
                <w:rFonts w:ascii="Calibri" w:eastAsia="Times New Roman" w:hAnsi="Calibri" w:cs="Calibri"/>
                <w:color w:val="000000" w:themeColor="text1"/>
                <w:sz w:val="22"/>
                <w:lang w:val="en-US" w:eastAsia="fr-FR"/>
              </w:rPr>
              <w:t xml:space="preserve"> </w:t>
            </w:r>
          </w:p>
        </w:tc>
        <w:tc>
          <w:tcPr>
            <w:tcW w:w="369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Relative abundance means ± standard deviation</w:t>
            </w:r>
          </w:p>
        </w:tc>
      </w:tr>
      <w:tr w:rsidR="009B5C04" w:rsidRPr="004F1025" w:rsidTr="00D94D28">
        <w:tc>
          <w:tcPr>
            <w:tcW w:w="24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69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Bacterial genera</w:t>
            </w:r>
          </w:p>
        </w:tc>
      </w:tr>
      <w:tr w:rsidR="009B5C04" w:rsidRPr="004F1025" w:rsidTr="00D94D28"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Site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Sampling area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Arthrobacte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Paenisporosarcina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Promicromonospora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Streptomyces</w:t>
            </w:r>
          </w:p>
        </w:tc>
      </w:tr>
      <w:tr w:rsidR="009B5C04" w:rsidRPr="004F1025" w:rsidTr="00D94D28">
        <w:tc>
          <w:tcPr>
            <w:tcW w:w="2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90 - 150 cm + 70 cm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0.87 ± 0.66 %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0.06 ± 0.05 %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0.11 ± 0.14 %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0.41 ± 0.41 %</w:t>
            </w:r>
          </w:p>
        </w:tc>
      </w:tr>
      <w:tr w:rsidR="009B5C04" w:rsidRPr="004F1025" w:rsidTr="00D94D28">
        <w:tc>
          <w:tcPr>
            <w:tcW w:w="2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20 - 100 cm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3.23 ± 1,76 %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1.89 ± 0.92 %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20.31 ± 10.15 %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10.35 ± 6.63 %</w:t>
            </w:r>
          </w:p>
        </w:tc>
      </w:tr>
      <w:tr w:rsidR="009B5C04" w:rsidRPr="004F1025" w:rsidTr="00D94D28"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Amycolatopsis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Bacillus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Prauserella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Saccharopolyspora</w:t>
            </w:r>
          </w:p>
        </w:tc>
      </w:tr>
      <w:tr w:rsidR="009B5C04" w:rsidRPr="004F1025" w:rsidTr="00D94D28">
        <w:tc>
          <w:tcPr>
            <w:tcW w:w="2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D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60 - 110 cm (joint) +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60 cm (adobe &amp; joint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8.45 ± 0.65 %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1.53 ± 0.59 %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10.45 ± 7.91 %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47.52 ± 5.95 %</w:t>
            </w:r>
          </w:p>
        </w:tc>
      </w:tr>
      <w:tr w:rsidR="009B5C04" w:rsidRPr="004F1025" w:rsidTr="00D94D28">
        <w:tc>
          <w:tcPr>
            <w:tcW w:w="2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60 - 110 cm (adobe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0.04 ± 0.07 %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34.43 ± 11.74 %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0.06 ± 0.01 %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color w:val="000000" w:themeColor="text1"/>
                <w:sz w:val="20"/>
                <w:szCs w:val="20"/>
                <w:lang w:val="en-US"/>
              </w:rPr>
              <w:t>1.67 ± 1.90 %</w:t>
            </w:r>
          </w:p>
        </w:tc>
      </w:tr>
      <w:tr w:rsidR="009B5C04" w:rsidRPr="004F1025" w:rsidTr="001327A8">
        <w:tc>
          <w:tcPr>
            <w:tcW w:w="24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69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Fungal genera</w:t>
            </w:r>
          </w:p>
        </w:tc>
      </w:tr>
      <w:tr w:rsidR="009B5C04" w:rsidRPr="004F1025" w:rsidTr="001327A8"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Cladosporium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Cryptococcus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Phialosimplex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 w:eastAsia="fr-FR"/>
              </w:rPr>
              <w:t>Wallemia</w:t>
            </w:r>
          </w:p>
        </w:tc>
      </w:tr>
      <w:tr w:rsidR="009B5C04" w:rsidRPr="004F1025" w:rsidTr="00D94D28">
        <w:tc>
          <w:tcPr>
            <w:tcW w:w="2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D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60 - 110 cm (joint) +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60 cm (adobe &amp; joint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45 ± 0.35 %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36 ± 0.23 %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94.76 ± 2.32 %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44 ± 0.33 %</w:t>
            </w:r>
          </w:p>
        </w:tc>
      </w:tr>
      <w:tr w:rsidR="009B5C04" w:rsidRPr="004F1025" w:rsidTr="00D94D28">
        <w:tc>
          <w:tcPr>
            <w:tcW w:w="2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60 - 110 cm (adobe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23.28 ± 11.40 %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9.98 ± 23.08 %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25 ± 0.16 %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C04" w:rsidRPr="004F1025" w:rsidRDefault="009B5C04" w:rsidP="00842C26">
            <w:pPr>
              <w:spacing w:before="0" w:after="0" w:line="36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4F1025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5.73 ± 6.75 %</w:t>
            </w:r>
          </w:p>
        </w:tc>
      </w:tr>
    </w:tbl>
    <w:p w:rsidR="009B5C04" w:rsidRPr="004F1025" w:rsidRDefault="009B5C04" w:rsidP="009B5C04">
      <w:pPr>
        <w:spacing w:after="160"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>Relative abundances of bacterial and fungal genera listed in Supplementary Table 3 differed significantly (Mann-Whitney p-value &lt; 0.05) depending on the sampling area within the same site.</w:t>
      </w:r>
    </w:p>
    <w:p w:rsidR="001327A8" w:rsidRDefault="001327A8">
      <w:pPr>
        <w:spacing w:before="0" w:after="160" w:line="259" w:lineRule="auto"/>
        <w:jc w:val="left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:rsidR="009B5C04" w:rsidRPr="004F1025" w:rsidRDefault="00D35982" w:rsidP="00D35982">
      <w:pPr>
        <w:spacing w:after="160"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noProof/>
          <w:color w:val="000000" w:themeColor="text1"/>
          <w:szCs w:val="24"/>
          <w:lang w:eastAsia="fr-FR"/>
        </w:rPr>
        <w:lastRenderedPageBreak/>
        <w:drawing>
          <wp:inline distT="0" distB="0" distL="0" distR="0">
            <wp:extent cx="5975985" cy="2760835"/>
            <wp:effectExtent l="0" t="0" r="5715" b="1905"/>
            <wp:docPr id="2" name="Image 2" descr="F:\Ordinateur UBaPS\Alexis SIMONS\Recherche\Thesis\EcologicalMicrobiome\Analyses\Statistics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Ordinateur UBaPS\Alexis SIMONS\Recherche\Thesis\EcologicalMicrobiome\Analyses\Statistics\Figure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276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C04" w:rsidRPr="004F1025" w:rsidRDefault="009B5C04" w:rsidP="009B5C04">
      <w:pPr>
        <w:pStyle w:val="Lgende"/>
        <w:spacing w:after="0"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>Fig</w:t>
      </w:r>
      <w:r w:rsidR="00BD109C">
        <w:rPr>
          <w:rFonts w:cs="Times New Roman"/>
          <w:color w:val="000000" w:themeColor="text1"/>
          <w:szCs w:val="24"/>
          <w:lang w:val="en-US"/>
        </w:rPr>
        <w:t>ure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D109C">
        <w:rPr>
          <w:rFonts w:cs="Times New Roman"/>
          <w:color w:val="000000" w:themeColor="text1"/>
          <w:szCs w:val="24"/>
          <w:lang w:val="en-US"/>
        </w:rPr>
        <w:t>S</w:t>
      </w:r>
      <w:r w:rsidRPr="004F1025">
        <w:rPr>
          <w:rFonts w:cs="Times New Roman"/>
          <w:color w:val="000000" w:themeColor="text1"/>
          <w:szCs w:val="24"/>
          <w:lang w:val="en-US"/>
        </w:rPr>
        <w:t>1 – Shannon index for microbial communities sampled on earthen materials.</w:t>
      </w:r>
    </w:p>
    <w:p w:rsidR="009B5C04" w:rsidRPr="004F1025" w:rsidRDefault="009B5C04" w:rsidP="009B5C04">
      <w:pPr>
        <w:spacing w:line="360" w:lineRule="auto"/>
        <w:jc w:val="left"/>
        <w:rPr>
          <w:rFonts w:cs="Times New Roman"/>
          <w:color w:val="000000" w:themeColor="text1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>The diversity of fungal (A) and bacterial (B) communities sampled on earthen materials was estimated using the Shannon index. *: Mann-Whitney test p-value &lt; 0.05.</w:t>
      </w:r>
    </w:p>
    <w:p w:rsidR="001327A8" w:rsidRDefault="001327A8">
      <w:pPr>
        <w:spacing w:before="0" w:after="160" w:line="259" w:lineRule="auto"/>
        <w:jc w:val="left"/>
        <w:rPr>
          <w:rFonts w:cs="Times New Roman"/>
          <w:iCs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:rsidR="009B5C04" w:rsidRPr="004F1025" w:rsidRDefault="00D35982" w:rsidP="009B5C04">
      <w:pPr>
        <w:pStyle w:val="Lgende"/>
        <w:spacing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noProof/>
          <w:color w:val="000000" w:themeColor="text1"/>
          <w:szCs w:val="24"/>
          <w:lang w:eastAsia="fr-FR"/>
        </w:rPr>
        <w:lastRenderedPageBreak/>
        <w:drawing>
          <wp:inline distT="0" distB="0" distL="0" distR="0">
            <wp:extent cx="5975985" cy="3147733"/>
            <wp:effectExtent l="0" t="0" r="5715" b="0"/>
            <wp:docPr id="4" name="Image 4" descr="F:\Ordinateur UBaPS\Alexis SIMONS\Recherche\Thesis\EcologicalMicrobiome\Analyses\Statistics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Ordinateur UBaPS\Alexis SIMONS\Recherche\Thesis\EcologicalMicrobiome\Analyses\Statistics\Figure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3147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C04" w:rsidRPr="004F1025" w:rsidRDefault="009B5C04" w:rsidP="009B5C04">
      <w:pPr>
        <w:pStyle w:val="Lgende"/>
        <w:spacing w:after="0" w:line="360" w:lineRule="auto"/>
        <w:jc w:val="left"/>
        <w:rPr>
          <w:rFonts w:cs="Times New Roman"/>
          <w:color w:val="000000" w:themeColor="text1"/>
          <w:szCs w:val="24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>Fig</w:t>
      </w:r>
      <w:r w:rsidR="00BD109C">
        <w:rPr>
          <w:rFonts w:cs="Times New Roman"/>
          <w:color w:val="000000" w:themeColor="text1"/>
          <w:szCs w:val="24"/>
          <w:lang w:val="en-US"/>
        </w:rPr>
        <w:t>ure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D109C">
        <w:rPr>
          <w:rFonts w:cs="Times New Roman"/>
          <w:color w:val="000000" w:themeColor="text1"/>
          <w:szCs w:val="24"/>
          <w:lang w:val="en-US"/>
        </w:rPr>
        <w:t>S</w:t>
      </w:r>
      <w:r w:rsidRPr="004F1025">
        <w:rPr>
          <w:rFonts w:cs="Times New Roman"/>
          <w:color w:val="000000" w:themeColor="text1"/>
          <w:szCs w:val="24"/>
          <w:lang w:val="en-US"/>
        </w:rPr>
        <w:t>2 – Relative abundances of the major microbial taxa assigned for two sites sampled one year apart.</w:t>
      </w:r>
    </w:p>
    <w:p w:rsidR="009B5C04" w:rsidRPr="004F1025" w:rsidRDefault="009B5C04" w:rsidP="009B5C04">
      <w:pPr>
        <w:spacing w:line="360" w:lineRule="auto"/>
        <w:jc w:val="left"/>
        <w:rPr>
          <w:rFonts w:cs="Times New Roman"/>
          <w:color w:val="000000" w:themeColor="text1"/>
          <w:lang w:val="en-US"/>
        </w:rPr>
      </w:pPr>
      <w:r w:rsidRPr="004F1025">
        <w:rPr>
          <w:rFonts w:cs="Times New Roman"/>
          <w:color w:val="000000" w:themeColor="text1"/>
          <w:szCs w:val="24"/>
          <w:lang w:val="en-US"/>
        </w:rPr>
        <w:t>The relative abundances of the major fungal (A) and bacterial (B) taxa assigned for sites Ba and C are compared between two samples collected one year apart (T0 and T1). The following taxa significantly differed between the two sampling times (</w:t>
      </w:r>
      <w:r w:rsidRPr="004F1025">
        <w:rPr>
          <w:rFonts w:eastAsia="Times New Roman" w:cs="Times New Roman"/>
          <w:color w:val="000000" w:themeColor="text1"/>
          <w:szCs w:val="24"/>
          <w:lang w:val="en-US" w:eastAsia="fr-FR"/>
        </w:rPr>
        <w:t>Mann-Whitney p-value &lt; 0.05)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: i) fungi – Ba: </w:t>
      </w:r>
      <w:r w:rsidRPr="004F1025">
        <w:rPr>
          <w:rFonts w:cs="Times New Roman"/>
          <w:i/>
          <w:color w:val="000000" w:themeColor="text1"/>
          <w:szCs w:val="24"/>
          <w:lang w:val="en-US"/>
        </w:rPr>
        <w:t>Fomes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, </w:t>
      </w:r>
      <w:r w:rsidRPr="004F1025">
        <w:rPr>
          <w:rFonts w:cs="Times New Roman"/>
          <w:i/>
          <w:color w:val="000000" w:themeColor="text1"/>
          <w:szCs w:val="24"/>
          <w:lang w:val="en-US"/>
        </w:rPr>
        <w:t>Inonotus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, </w:t>
      </w:r>
      <w:r w:rsidRPr="004F1025">
        <w:rPr>
          <w:rFonts w:cs="Times New Roman"/>
          <w:i/>
          <w:color w:val="000000" w:themeColor="text1"/>
          <w:szCs w:val="24"/>
          <w:lang w:val="en-US"/>
        </w:rPr>
        <w:t>Scedosporium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, </w:t>
      </w:r>
      <w:r w:rsidRPr="004F1025">
        <w:rPr>
          <w:rFonts w:cs="Times New Roman"/>
          <w:i/>
          <w:color w:val="000000" w:themeColor="text1"/>
          <w:szCs w:val="24"/>
          <w:lang w:val="en-US"/>
        </w:rPr>
        <w:t>Stemphylium</w:t>
      </w:r>
      <w:r w:rsidRPr="004F1025">
        <w:rPr>
          <w:rFonts w:cs="Times New Roman"/>
          <w:color w:val="000000" w:themeColor="text1"/>
          <w:szCs w:val="24"/>
          <w:lang w:val="en-US"/>
        </w:rPr>
        <w:t xml:space="preserve">; C: Ø. ii) bacteria – Ba: </w:t>
      </w:r>
      <w:r w:rsidRPr="004F1025">
        <w:rPr>
          <w:rFonts w:cs="Times New Roman"/>
          <w:i/>
          <w:color w:val="000000" w:themeColor="text1"/>
          <w:szCs w:val="24"/>
          <w:lang w:val="en-US"/>
        </w:rPr>
        <w:t>Skermanella</w:t>
      </w:r>
      <w:r w:rsidRPr="004F1025">
        <w:rPr>
          <w:rFonts w:cs="Times New Roman"/>
          <w:color w:val="000000" w:themeColor="text1"/>
          <w:szCs w:val="24"/>
          <w:lang w:val="en-US"/>
        </w:rPr>
        <w:t>; C: Ø.</w:t>
      </w:r>
    </w:p>
    <w:p w:rsidR="00CB60E8" w:rsidRPr="00D35982" w:rsidRDefault="00CB60E8">
      <w:pPr>
        <w:rPr>
          <w:lang w:val="en-US"/>
        </w:rPr>
      </w:pPr>
    </w:p>
    <w:sectPr w:rsidR="00CB60E8" w:rsidRPr="00D35982" w:rsidSect="00AC2C9C">
      <w:headerReference w:type="default" r:id="rId8"/>
      <w:footerReference w:type="default" r:id="rId9"/>
      <w:pgSz w:w="12247" w:h="15876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DA9" w:rsidRDefault="00E17DA9">
      <w:pPr>
        <w:spacing w:before="0" w:after="0" w:line="240" w:lineRule="auto"/>
      </w:pPr>
      <w:r>
        <w:separator/>
      </w:r>
    </w:p>
  </w:endnote>
  <w:endnote w:type="continuationSeparator" w:id="0">
    <w:p w:rsidR="00E17DA9" w:rsidRDefault="00E17DA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2026977972"/>
      <w:docPartObj>
        <w:docPartGallery w:val="Page Numbers (Bottom of Page)"/>
        <w:docPartUnique/>
      </w:docPartObj>
    </w:sdtPr>
    <w:sdtEndPr/>
    <w:sdtContent>
      <w:p w:rsidR="006B60BF" w:rsidRPr="004F1025" w:rsidRDefault="009B5C04" w:rsidP="004F1025">
        <w:pPr>
          <w:pStyle w:val="Pieddepage"/>
          <w:spacing w:line="360" w:lineRule="auto"/>
          <w:jc w:val="right"/>
          <w:rPr>
            <w:rFonts w:cs="Times New Roman"/>
          </w:rPr>
        </w:pPr>
        <w:r w:rsidRPr="004F1025">
          <w:rPr>
            <w:rFonts w:cs="Times New Roman"/>
          </w:rPr>
          <w:t xml:space="preserve">Page </w:t>
        </w:r>
        <w:r w:rsidRPr="004F1025">
          <w:rPr>
            <w:rFonts w:cs="Times New Roman"/>
          </w:rPr>
          <w:fldChar w:fldCharType="begin"/>
        </w:r>
        <w:r w:rsidRPr="004F1025">
          <w:rPr>
            <w:rFonts w:cs="Times New Roman"/>
          </w:rPr>
          <w:instrText>PAGE   \* MERGEFORMAT</w:instrText>
        </w:r>
        <w:r w:rsidRPr="004F1025">
          <w:rPr>
            <w:rFonts w:cs="Times New Roman"/>
          </w:rPr>
          <w:fldChar w:fldCharType="separate"/>
        </w:r>
        <w:r w:rsidR="00D77AAA">
          <w:rPr>
            <w:rFonts w:cs="Times New Roman"/>
            <w:noProof/>
          </w:rPr>
          <w:t>2</w:t>
        </w:r>
        <w:r w:rsidRPr="004F1025">
          <w:rPr>
            <w:rFonts w:cs="Times New Roman"/>
          </w:rPr>
          <w:fldChar w:fldCharType="end"/>
        </w:r>
      </w:p>
    </w:sdtContent>
  </w:sdt>
  <w:p w:rsidR="006B60BF" w:rsidRPr="004F1025" w:rsidRDefault="00E17DA9" w:rsidP="004F1025">
    <w:pPr>
      <w:pStyle w:val="Pieddepage"/>
      <w:spacing w:line="360" w:lineRule="auto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DA9" w:rsidRDefault="00E17DA9">
      <w:pPr>
        <w:spacing w:before="0" w:after="0" w:line="240" w:lineRule="auto"/>
      </w:pPr>
      <w:r>
        <w:separator/>
      </w:r>
    </w:p>
  </w:footnote>
  <w:footnote w:type="continuationSeparator" w:id="0">
    <w:p w:rsidR="00E17DA9" w:rsidRDefault="00E17DA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60BF" w:rsidRPr="004F1025" w:rsidRDefault="00E17DA9" w:rsidP="004F1025">
    <w:pPr>
      <w:pStyle w:val="En-tte"/>
      <w:spacing w:line="360" w:lineRule="auto"/>
      <w:jc w:val="right"/>
    </w:pPr>
  </w:p>
  <w:p w:rsidR="006B60BF" w:rsidRPr="004F1025" w:rsidRDefault="00E17DA9" w:rsidP="004F1025">
    <w:pPr>
      <w:pStyle w:val="En-tte"/>
      <w:spacing w:line="360" w:lineRule="auto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9B5C04"/>
    <w:rsid w:val="001327A8"/>
    <w:rsid w:val="002D0A27"/>
    <w:rsid w:val="006244F7"/>
    <w:rsid w:val="00680151"/>
    <w:rsid w:val="007C1197"/>
    <w:rsid w:val="009B5C04"/>
    <w:rsid w:val="00A7643C"/>
    <w:rsid w:val="00AB16A2"/>
    <w:rsid w:val="00BD109C"/>
    <w:rsid w:val="00CB60E8"/>
    <w:rsid w:val="00D35982"/>
    <w:rsid w:val="00D77AAA"/>
    <w:rsid w:val="00D94D28"/>
    <w:rsid w:val="00DB2D75"/>
    <w:rsid w:val="00E17DA9"/>
    <w:rsid w:val="00FA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9B20BB-00EB-4931-8ECE-367DEC0C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C04"/>
    <w:pPr>
      <w:spacing w:before="120" w:after="320" w:line="480" w:lineRule="auto"/>
      <w:jc w:val="both"/>
    </w:pPr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B5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5C04"/>
    <w:rPr>
      <w:rFonts w:ascii="Times New Roman" w:hAnsi="Times New Roman"/>
      <w:sz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B5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5C04"/>
    <w:rPr>
      <w:rFonts w:ascii="Times New Roman" w:hAnsi="Times New Roman"/>
      <w:sz w:val="24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9B5C04"/>
    <w:pPr>
      <w:spacing w:line="240" w:lineRule="auto"/>
      <w:jc w:val="center"/>
    </w:pPr>
    <w:rPr>
      <w:iCs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109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109C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0</Words>
  <Characters>4184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Admin</cp:lastModifiedBy>
  <cp:revision>2</cp:revision>
  <dcterms:created xsi:type="dcterms:W3CDTF">2020-01-16T09:17:00Z</dcterms:created>
  <dcterms:modified xsi:type="dcterms:W3CDTF">2020-01-16T09:17:00Z</dcterms:modified>
</cp:coreProperties>
</file>